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FDC" w:rsidRPr="00A47BD7" w:rsidRDefault="00230FDC" w:rsidP="00230FDC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 w:val="24"/>
          <w:szCs w:val="24"/>
          <w:lang w:eastAsia="en-GB"/>
        </w:rPr>
      </w:pPr>
      <w:bookmarkStart w:id="0" w:name="_GoBack"/>
      <w:bookmarkEnd w:id="0"/>
      <w:r w:rsidRPr="008F4EB6">
        <w:rPr>
          <w:rFonts w:ascii="Arial" w:hAnsi="Arial" w:cs="Arial"/>
          <w:b/>
          <w:sz w:val="28"/>
          <w:szCs w:val="28"/>
        </w:rPr>
        <w:t xml:space="preserve">Pascoe S, et al. </w:t>
      </w:r>
      <w:r w:rsidRPr="00640AC7">
        <w:rPr>
          <w:rFonts w:ascii="Arial" w:hAnsi="Arial" w:cs="Arial"/>
          <w:b/>
          <w:bCs/>
          <w:sz w:val="28"/>
          <w:szCs w:val="28"/>
          <w:lang w:eastAsia="en-GB"/>
        </w:rPr>
        <w:t>Circulating</w:t>
      </w:r>
      <w:r w:rsidRPr="00A47BD7">
        <w:rPr>
          <w:rFonts w:ascii="Arial" w:hAnsi="Arial" w:cs="Arial"/>
          <w:b/>
          <w:bCs/>
          <w:sz w:val="28"/>
          <w:szCs w:val="24"/>
          <w:lang w:eastAsia="en-GB"/>
        </w:rPr>
        <w:t xml:space="preserve"> neutrophils levels are a predictor of pneumonia risk in chronic obstructive pulmonary disease</w:t>
      </w:r>
    </w:p>
    <w:p w:rsidR="00230FDC" w:rsidRDefault="00230FDC" w:rsidP="008A7B44">
      <w:pPr>
        <w:spacing w:after="160" w:line="259" w:lineRule="auto"/>
        <w:rPr>
          <w:rFonts w:ascii="Arial" w:hAnsi="Arial" w:cs="Arial"/>
          <w:b/>
          <w:sz w:val="24"/>
          <w:szCs w:val="28"/>
        </w:rPr>
      </w:pPr>
    </w:p>
    <w:p w:rsidR="000B256E" w:rsidRPr="00FB7198" w:rsidRDefault="000B256E" w:rsidP="008A7B44">
      <w:pPr>
        <w:spacing w:after="160" w:line="259" w:lineRule="auto"/>
        <w:rPr>
          <w:rFonts w:ascii="Arial" w:hAnsi="Arial" w:cs="Arial"/>
          <w:b/>
          <w:sz w:val="24"/>
          <w:szCs w:val="28"/>
        </w:rPr>
      </w:pPr>
      <w:r w:rsidRPr="00FB7198">
        <w:rPr>
          <w:rFonts w:ascii="Arial" w:hAnsi="Arial" w:cs="Arial"/>
          <w:b/>
          <w:sz w:val="24"/>
          <w:szCs w:val="28"/>
        </w:rPr>
        <w:t xml:space="preserve">Supplementary Table </w:t>
      </w:r>
      <w:r w:rsidR="008F025B" w:rsidRPr="00FB7198">
        <w:rPr>
          <w:rFonts w:ascii="Arial" w:hAnsi="Arial" w:cs="Arial"/>
          <w:b/>
          <w:sz w:val="24"/>
          <w:szCs w:val="28"/>
        </w:rPr>
        <w:t>S</w:t>
      </w:r>
      <w:r w:rsidRPr="00FB7198">
        <w:rPr>
          <w:rFonts w:ascii="Arial" w:hAnsi="Arial" w:cs="Arial"/>
          <w:b/>
          <w:sz w:val="24"/>
          <w:szCs w:val="28"/>
        </w:rPr>
        <w:t>1</w:t>
      </w:r>
      <w:r w:rsidRPr="00FB7198">
        <w:rPr>
          <w:rFonts w:ascii="Arial" w:hAnsi="Arial" w:cs="Arial"/>
          <w:sz w:val="24"/>
          <w:szCs w:val="28"/>
        </w:rPr>
        <w:t xml:space="preserve"> Preferred </w:t>
      </w:r>
      <w:r w:rsidR="008F025B" w:rsidRPr="00FB7198">
        <w:rPr>
          <w:rFonts w:ascii="Arial" w:hAnsi="Arial" w:cs="Arial"/>
          <w:sz w:val="24"/>
          <w:szCs w:val="28"/>
        </w:rPr>
        <w:t>t</w:t>
      </w:r>
      <w:r w:rsidRPr="00FB7198">
        <w:rPr>
          <w:rFonts w:ascii="Arial" w:hAnsi="Arial" w:cs="Arial"/>
          <w:sz w:val="24"/>
          <w:szCs w:val="28"/>
        </w:rPr>
        <w:t>erms for pneumonia adverse events</w:t>
      </w:r>
    </w:p>
    <w:tbl>
      <w:tblPr>
        <w:tblW w:w="12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217"/>
        <w:gridCol w:w="3086"/>
        <w:gridCol w:w="3137"/>
        <w:gridCol w:w="2718"/>
      </w:tblGrid>
      <w:tr w:rsidR="000B256E" w:rsidRPr="00C64E31" w:rsidTr="0058680B">
        <w:trPr>
          <w:trHeight w:val="348"/>
        </w:trPr>
        <w:tc>
          <w:tcPr>
            <w:tcW w:w="121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0B256E" w:rsidRPr="00C64E31" w:rsidRDefault="000B256E" w:rsidP="00640AC7">
            <w:pPr>
              <w:tabs>
                <w:tab w:val="left" w:pos="2792"/>
                <w:tab w:val="center" w:pos="412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64E31">
              <w:rPr>
                <w:rFonts w:ascii="Arial" w:hAnsi="Arial" w:cs="Arial"/>
                <w:b/>
                <w:sz w:val="14"/>
                <w:szCs w:val="14"/>
              </w:rPr>
              <w:t>MedDRA preferred term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Acute pulmonary histoplasmosis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Lung consolidation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nia chlamydial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parainfluenzae viral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Atypical mycobacterial pneumonia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Lung infection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cryptococcal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salmonella</w:t>
            </w:r>
          </w:p>
        </w:tc>
      </w:tr>
      <w:tr w:rsidR="000B256E" w:rsidRPr="00C64E31" w:rsidTr="00FB7198">
        <w:trPr>
          <w:trHeight w:val="273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Atypical pneumonia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Lung infection pseudomonal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cytomegaloviral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staphylococcal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Blastomycosis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Miliary pneumonia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escherichia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streptococcal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Bronchopneumonia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Mycobacterium test positive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fungal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toxoplasmal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Bronchopneumopathy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Nocardiosi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haemophilus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tularaemia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Candida pneumonia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8F025B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Organizing</w:t>
            </w:r>
            <w:r w:rsidR="000B256E" w:rsidRPr="00B40DC0">
              <w:rPr>
                <w:rFonts w:ascii="Arial" w:hAnsi="Arial" w:cs="Arial"/>
                <w:sz w:val="14"/>
                <w:szCs w:val="14"/>
                <w:lang w:val="en-US"/>
              </w:rPr>
              <w:t xml:space="preserve"> pneumonia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helminthic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viral</w:t>
            </w:r>
          </w:p>
        </w:tc>
      </w:tr>
      <w:tr w:rsidR="000B256E" w:rsidRPr="00C64E31" w:rsidTr="00FB7198">
        <w:trPr>
          <w:trHeight w:val="273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Coccidioidomycosis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cystis jiroveci pneumonia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herpes viral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c plague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Cryptococcosis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nia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influenzal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tis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Empyema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nia adenoviral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klebsiella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ulmonary tuberculosis</w:t>
            </w:r>
          </w:p>
        </w:tc>
      </w:tr>
      <w:tr w:rsidR="000B256E" w:rsidRPr="00C64E31" w:rsidTr="00FB7198">
        <w:trPr>
          <w:trHeight w:val="273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Enterobacter pneumonia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nia anthrax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legionella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yopneumothorax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Histoplasmosis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nia aspiration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measles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Q</w:t>
            </w:r>
            <w:r w:rsidR="00527FDE"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-</w:t>
            </w: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fever</w:t>
            </w: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Infectious pleural effusion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nia bacterial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moraxella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Tuberculosis</w:t>
            </w:r>
          </w:p>
        </w:tc>
      </w:tr>
      <w:tr w:rsidR="000B256E" w:rsidRPr="00C64E31" w:rsidTr="00FB7198">
        <w:trPr>
          <w:trHeight w:val="273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Legionella test positive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nia blastomyces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Pneumonia mycoplasmal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256E" w:rsidRPr="00C64E31" w:rsidTr="00FB7198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C64E31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64E31">
              <w:rPr>
                <w:rFonts w:ascii="Arial" w:hAnsi="Arial" w:cs="Arial"/>
                <w:sz w:val="14"/>
                <w:szCs w:val="14"/>
                <w:lang w:val="en-US"/>
              </w:rPr>
              <w:t>Lobar pneumonia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sz w:val="14"/>
                <w:szCs w:val="14"/>
                <w:shd w:val="clear" w:color="auto" w:fill="FFFFFF"/>
                <w:lang w:val="en-US"/>
              </w:rPr>
            </w:pPr>
            <w:r w:rsidRPr="00B40DC0">
              <w:rPr>
                <w:rFonts w:ascii="Arial" w:hAnsi="Arial" w:cs="Arial"/>
                <w:sz w:val="14"/>
                <w:szCs w:val="14"/>
                <w:lang w:val="en-US"/>
              </w:rPr>
              <w:t>Pneumonia bordetella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  <w:r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 xml:space="preserve">Pneumonia </w:t>
            </w:r>
            <w:r w:rsidR="00ED3CEF" w:rsidRPr="00B40DC0"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  <w:t>necrotizing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B256E" w:rsidRPr="00B40DC0" w:rsidRDefault="000B256E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:rsidR="000B256E" w:rsidRPr="00FB7198" w:rsidRDefault="000B256E" w:rsidP="008A7B44">
      <w:pPr>
        <w:spacing w:after="160" w:line="259" w:lineRule="auto"/>
        <w:rPr>
          <w:rFonts w:ascii="Arial" w:hAnsi="Arial" w:cs="Arial"/>
          <w:b/>
        </w:rPr>
      </w:pPr>
    </w:p>
    <w:p w:rsidR="000B256E" w:rsidRPr="00FB7198" w:rsidRDefault="000B256E">
      <w:pPr>
        <w:spacing w:after="160" w:line="259" w:lineRule="auto"/>
        <w:rPr>
          <w:rFonts w:ascii="Arial" w:hAnsi="Arial" w:cs="Arial"/>
          <w:b/>
        </w:rPr>
      </w:pPr>
      <w:r w:rsidRPr="00FB7198">
        <w:rPr>
          <w:rFonts w:ascii="Arial" w:hAnsi="Arial" w:cs="Arial"/>
          <w:b/>
        </w:rPr>
        <w:br w:type="page"/>
      </w:r>
    </w:p>
    <w:p w:rsidR="008A7B44" w:rsidRPr="00FB7198" w:rsidRDefault="002E3008" w:rsidP="008A7B44">
      <w:pPr>
        <w:spacing w:after="160" w:line="259" w:lineRule="auto"/>
        <w:rPr>
          <w:rFonts w:ascii="Arial" w:hAnsi="Arial" w:cs="Arial"/>
          <w:sz w:val="28"/>
          <w:szCs w:val="28"/>
        </w:rPr>
      </w:pPr>
      <w:r w:rsidRPr="00FB7198">
        <w:rPr>
          <w:rFonts w:ascii="Arial" w:hAnsi="Arial" w:cs="Arial"/>
          <w:b/>
          <w:sz w:val="28"/>
          <w:szCs w:val="28"/>
        </w:rPr>
        <w:lastRenderedPageBreak/>
        <w:t>Supplementary Table</w:t>
      </w:r>
      <w:r w:rsidR="000B256E" w:rsidRPr="00FB7198">
        <w:rPr>
          <w:rFonts w:ascii="Arial" w:hAnsi="Arial" w:cs="Arial"/>
          <w:b/>
          <w:sz w:val="28"/>
          <w:szCs w:val="28"/>
        </w:rPr>
        <w:t xml:space="preserve"> </w:t>
      </w:r>
      <w:r w:rsidR="00D711D7" w:rsidRPr="00FB7198">
        <w:rPr>
          <w:rFonts w:ascii="Arial" w:hAnsi="Arial" w:cs="Arial"/>
          <w:b/>
          <w:sz w:val="28"/>
          <w:szCs w:val="28"/>
        </w:rPr>
        <w:t>S</w:t>
      </w:r>
      <w:r w:rsidR="000B256E" w:rsidRPr="00FB7198">
        <w:rPr>
          <w:rFonts w:ascii="Arial" w:hAnsi="Arial" w:cs="Arial"/>
          <w:b/>
          <w:sz w:val="28"/>
          <w:szCs w:val="28"/>
        </w:rPr>
        <w:t>2</w:t>
      </w:r>
      <w:r w:rsidR="008A7B44" w:rsidRPr="00FB7198">
        <w:rPr>
          <w:rFonts w:ascii="Arial" w:hAnsi="Arial" w:cs="Arial"/>
          <w:b/>
          <w:sz w:val="28"/>
          <w:szCs w:val="28"/>
        </w:rPr>
        <w:t xml:space="preserve"> </w:t>
      </w:r>
      <w:r w:rsidR="008A7B44" w:rsidRPr="00FB7198">
        <w:rPr>
          <w:rFonts w:ascii="Arial" w:hAnsi="Arial" w:cs="Arial"/>
          <w:sz w:val="28"/>
          <w:szCs w:val="28"/>
        </w:rPr>
        <w:t xml:space="preserve">Patient </w:t>
      </w:r>
      <w:r w:rsidR="008F025B" w:rsidRPr="00FB7198">
        <w:rPr>
          <w:rFonts w:ascii="Arial" w:hAnsi="Arial" w:cs="Arial"/>
          <w:sz w:val="28"/>
          <w:szCs w:val="28"/>
        </w:rPr>
        <w:t>characteristics at screening</w:t>
      </w:r>
      <w:r w:rsidR="002A26BD" w:rsidRPr="00FB7198">
        <w:rPr>
          <w:rFonts w:ascii="Arial" w:hAnsi="Arial" w:cs="Arial"/>
          <w:sz w:val="28"/>
          <w:szCs w:val="28"/>
        </w:rPr>
        <w:t xml:space="preserve"> </w:t>
      </w:r>
      <w:r w:rsidR="008F025B" w:rsidRPr="00FB7198">
        <w:rPr>
          <w:rFonts w:ascii="Arial" w:hAnsi="Arial" w:cs="Arial"/>
          <w:sz w:val="28"/>
          <w:szCs w:val="28"/>
        </w:rPr>
        <w:t>by blood neutrophil count</w:t>
      </w:r>
      <w:r w:rsidR="007B075C" w:rsidRPr="00FB7198">
        <w:rPr>
          <w:rFonts w:ascii="Arial" w:hAnsi="Arial" w:cs="Arial"/>
          <w:sz w:val="28"/>
          <w:szCs w:val="28"/>
        </w:rPr>
        <w:t>,</w:t>
      </w:r>
      <w:r w:rsidR="008F025B" w:rsidRPr="00FB7198">
        <w:rPr>
          <w:rFonts w:ascii="Arial" w:hAnsi="Arial" w:cs="Arial"/>
          <w:sz w:val="28"/>
          <w:szCs w:val="28"/>
        </w:rPr>
        <w:t xml:space="preserve"> and treatment sub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760"/>
        <w:gridCol w:w="790"/>
        <w:gridCol w:w="790"/>
        <w:gridCol w:w="789"/>
        <w:gridCol w:w="840"/>
        <w:gridCol w:w="790"/>
        <w:gridCol w:w="790"/>
        <w:gridCol w:w="789"/>
        <w:gridCol w:w="790"/>
        <w:gridCol w:w="790"/>
        <w:gridCol w:w="789"/>
        <w:gridCol w:w="790"/>
        <w:gridCol w:w="790"/>
        <w:gridCol w:w="911"/>
      </w:tblGrid>
      <w:tr w:rsidR="008A7B44" w:rsidRPr="005D50BA" w:rsidTr="00FB7198">
        <w:trPr>
          <w:tblHeader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Placebo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FF/VI 50/25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FF/VI 100/25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FF/VI 200/25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 xml:space="preserve"> VI 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 xml:space="preserve">FF 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10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 xml:space="preserve"> FF 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20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FP/SAL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250/5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FP/SAL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500/5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 xml:space="preserve">SAL 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5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 xml:space="preserve">FP 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25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 xml:space="preserve">FP 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50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 xml:space="preserve">TIO 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18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B7198">
              <w:rPr>
                <w:rFonts w:ascii="Arial" w:hAnsi="Arial" w:cs="Arial"/>
                <w:b/>
                <w:sz w:val="14"/>
                <w:szCs w:val="14"/>
              </w:rPr>
              <w:t>Total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264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026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216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016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226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1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03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96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312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241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3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73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65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/>
                <w:sz w:val="14"/>
                <w:szCs w:val="14"/>
              </w:rPr>
              <w:t>11,131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 with available neutrophil count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24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96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193</w:t>
            </w:r>
          </w:p>
        </w:tc>
        <w:tc>
          <w:tcPr>
            <w:tcW w:w="789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91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19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01</w:t>
            </w:r>
          </w:p>
        </w:tc>
        <w:tc>
          <w:tcPr>
            <w:tcW w:w="789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83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267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8F025B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203</w:t>
            </w:r>
          </w:p>
        </w:tc>
        <w:tc>
          <w:tcPr>
            <w:tcW w:w="789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2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5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5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,842</w:t>
            </w:r>
          </w:p>
        </w:tc>
      </w:tr>
      <w:tr w:rsidR="008A7B44" w:rsidRPr="005D50BA" w:rsidTr="00FB7198">
        <w:trPr>
          <w:trHeight w:val="20"/>
        </w:trPr>
        <w:tc>
          <w:tcPr>
            <w:tcW w:w="1388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Blood neutrophil count: &lt;lower quartile</w:t>
            </w:r>
          </w:p>
        </w:tc>
      </w:tr>
      <w:tr w:rsidR="008A7B44" w:rsidRPr="005D50BA" w:rsidTr="00FB7198">
        <w:trPr>
          <w:trHeight w:val="185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28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99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3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09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8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5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0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18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78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3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="00930B63"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705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ean age, years [SD] 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4.0 [8.81]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3 [9.56]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5 [8.85]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7 [9.61]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8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br/>
              <w:t>[9.15]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5.2 [8.93]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1.4 [8.23]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4.3 [9.24]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5 [8.80]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4 [9.46]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4.0 [8.10]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4.2 [8.90]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7 [8.81]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7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br/>
              <w:t>[9.08]</w:t>
            </w:r>
          </w:p>
        </w:tc>
      </w:tr>
      <w:tr w:rsidR="008A7B44" w:rsidRPr="005D50BA" w:rsidTr="00FB7198">
        <w:trPr>
          <w:trHeight w:val="91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Gender, male, n (%)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40 (7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50 (5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59 (53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22 (52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86 (60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7 (62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2 (71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15 (75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36 (7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28 (72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5 (66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18 (66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78 (76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776 (66)</w:t>
            </w:r>
          </w:p>
        </w:tc>
      </w:tr>
      <w:tr w:rsidR="008A7B44" w:rsidRPr="005D50BA" w:rsidTr="00FB7198">
        <w:trPr>
          <w:trHeight w:val="190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Mean BMI, kg/m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.07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.41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.45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.62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.61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.41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.22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.74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.61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.15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7.7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.88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.55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.97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tabs>
                <w:tab w:val="left" w:pos="1310"/>
              </w:tabs>
              <w:spacing w:after="0" w:line="240" w:lineRule="auto"/>
              <w:ind w:right="-175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Exacerbations requiring antibiotics and/or OCS, within prior year,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 xml:space="preserve">* 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total n</w:t>
            </w:r>
          </w:p>
          <w:p w:rsidR="008A7B44" w:rsidRPr="00FB7198" w:rsidRDefault="008A7B44" w:rsidP="00640AC7">
            <w:pPr>
              <w:tabs>
                <w:tab w:val="left" w:pos="459"/>
              </w:tabs>
              <w:spacing w:after="0" w:line="240" w:lineRule="auto"/>
              <w:ind w:right="-175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n (%): 0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1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2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&gt;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3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6 (7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0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1 (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 (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8 (2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30 (5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5 (2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7 (7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9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7 (3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45 (4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5 (1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2 (7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3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3 (1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39 (5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9 (1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3 (6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0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6 (3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37 (4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3 (1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3 (7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80 (7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 (2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1 (6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4 (2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 (5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70 (6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6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 (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 (9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5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4 (3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2 (2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1 (2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 (16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2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83 (6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4 (1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4 (1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 (4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0 (5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8 (2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 (1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3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8 (3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8 (3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3 (1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4 (14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2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786 (4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738 (3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9 (1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41 (7)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tabs>
                <w:tab w:val="left" w:pos="1310"/>
              </w:tabs>
              <w:spacing w:after="0" w:line="240" w:lineRule="auto"/>
              <w:ind w:right="-175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Exacerbations requiring hospital</w:t>
            </w:r>
            <w:r w:rsidR="00300935"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iza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tion, within prior year,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*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total n</w:t>
            </w:r>
          </w:p>
          <w:p w:rsidR="008A7B44" w:rsidRPr="00FB7198" w:rsidRDefault="008A7B44" w:rsidP="00640AC7">
            <w:pPr>
              <w:tabs>
                <w:tab w:val="left" w:pos="459"/>
              </w:tabs>
              <w:spacing w:after="0" w:line="240" w:lineRule="auto"/>
              <w:ind w:right="-175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n (%): 0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1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2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&gt;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3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22 (9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 (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10 (8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8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 (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9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40 (8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6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 (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 (1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3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91 (8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8 (1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 (&lt;1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0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66 (8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8 (1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7 (9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 (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52 (8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7 (1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3 (8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 (1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5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16 (7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2 (2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2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17 (9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8 (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5 (9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 (1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03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84 (8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4 (1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4 (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 (&lt;1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92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23 (8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254 (1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36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11 (&lt;1)</w:t>
            </w:r>
          </w:p>
        </w:tc>
      </w:tr>
      <w:tr w:rsidR="008A7B44" w:rsidRPr="005D50BA" w:rsidTr="00FB7198">
        <w:trPr>
          <w:trHeight w:val="20"/>
        </w:trPr>
        <w:tc>
          <w:tcPr>
            <w:tcW w:w="1388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Blood neutrophil count: ≥lower quartile–&lt;median</w:t>
            </w:r>
          </w:p>
        </w:tc>
      </w:tr>
      <w:tr w:rsidR="008A7B44" w:rsidRPr="005D50BA" w:rsidTr="00FB7198">
        <w:trPr>
          <w:trHeight w:val="185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33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6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2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4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9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6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9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1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2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69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3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698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Mean age, years [SD] 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9 [8.67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9 [9.26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4.1 [8.99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4 [8.84]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5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br/>
              <w:t>[9.65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2.3 [8.54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2.6 [9.56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1 [9.32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4 [9.12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4.1 [8.77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5.2 [9.52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4.0 [8.70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4.1 [8.39]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t>63.7</w:t>
            </w:r>
            <w:r w:rsidRPr="00FB7198">
              <w:rPr>
                <w:rFonts w:ascii="Arial" w:hAnsi="Arial" w:cs="Arial"/>
                <w:color w:val="000000" w:themeColor="text1"/>
                <w:sz w:val="14"/>
                <w:szCs w:val="14"/>
              </w:rPr>
              <w:br/>
              <w:t>[9.00]</w:t>
            </w:r>
          </w:p>
        </w:tc>
      </w:tr>
      <w:tr w:rsidR="008A7B44" w:rsidRPr="005D50BA" w:rsidTr="00FB7198">
        <w:trPr>
          <w:trHeight w:val="91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Gender, male, n (%)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2 (7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0 (64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10 (67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8 (57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2 (6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8 (7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7 (79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6 (72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26 (7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16 (69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 (70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2 (66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8 (89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861 (69)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Mean BMI, kg/m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2 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59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99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75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15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13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94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47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72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0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86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12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44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.70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53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tabs>
                <w:tab w:val="left" w:pos="1310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Exacerbations requiring antibiotics and/or OCS, within prior year,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* </w:t>
            </w:r>
            <w:r w:rsidRPr="00FB7198">
              <w:rPr>
                <w:rFonts w:ascii="Arial" w:hAnsi="Arial" w:cs="Arial"/>
                <w:sz w:val="14"/>
                <w:szCs w:val="14"/>
              </w:rPr>
              <w:t>total n</w:t>
            </w:r>
          </w:p>
          <w:p w:rsidR="008A7B44" w:rsidRPr="00FB7198" w:rsidRDefault="008A7B44" w:rsidP="00640AC7">
            <w:pPr>
              <w:tabs>
                <w:tab w:val="left" w:pos="459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 (%): 0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1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2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&gt;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0 (7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2 (1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 (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7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0 (2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6 (5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2 (1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 (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2 (2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5 (5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8 (1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 (9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1 (1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4 (5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4 (1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 (6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2 (2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3 (4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1 (2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 (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5 (7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 (1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2 (6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 (2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2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3 (6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 (2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 (1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5 (3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4 (2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3 (1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 (17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6 (6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3 (2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 (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 (3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 (5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1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 (2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1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3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1 (3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3 (3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2 (2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 (13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423289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98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71 (3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60 (3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5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62 (8)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tabs>
                <w:tab w:val="left" w:pos="1310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Exacerbations requiring hospital</w:t>
            </w:r>
            <w:r w:rsidR="00300935" w:rsidRPr="00FB7198">
              <w:rPr>
                <w:rFonts w:ascii="Arial" w:hAnsi="Arial" w:cs="Arial"/>
                <w:sz w:val="14"/>
                <w:szCs w:val="14"/>
              </w:rPr>
              <w:t>iza</w:t>
            </w:r>
            <w:r w:rsidRPr="00FB7198">
              <w:rPr>
                <w:rFonts w:ascii="Arial" w:hAnsi="Arial" w:cs="Arial"/>
                <w:sz w:val="14"/>
                <w:szCs w:val="14"/>
              </w:rPr>
              <w:t>tion, within prior year,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  <w:r w:rsidRPr="00FB7198">
              <w:rPr>
                <w:rFonts w:ascii="Arial" w:hAnsi="Arial" w:cs="Arial"/>
                <w:sz w:val="14"/>
                <w:szCs w:val="14"/>
              </w:rPr>
              <w:t xml:space="preserve"> total n</w:t>
            </w:r>
          </w:p>
          <w:p w:rsidR="008A7B44" w:rsidRPr="00FB7198" w:rsidRDefault="008A7B44" w:rsidP="00640AC7">
            <w:pPr>
              <w:tabs>
                <w:tab w:val="left" w:pos="459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 (%): 0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1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2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&gt;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4 (9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2 (8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0 (1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1 (8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3 (1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07 (8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 (1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&lt;1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7 (8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2 (1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 (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9 (9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 (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4 (9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3 (9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 (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8 (7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4 (2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 (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1 (9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 (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 (8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1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3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7 (7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 (2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2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423289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98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696 (8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4 (1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4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 (&lt; 1)</w:t>
            </w:r>
          </w:p>
        </w:tc>
      </w:tr>
      <w:tr w:rsidR="008A7B44" w:rsidRPr="005D50BA" w:rsidTr="00FB7198">
        <w:trPr>
          <w:trHeight w:val="20"/>
        </w:trPr>
        <w:tc>
          <w:tcPr>
            <w:tcW w:w="1388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Blood neutrophil count: ≥median–&lt;upper quartile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0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6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4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2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8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7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6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0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14</w:t>
            </w:r>
          </w:p>
        </w:tc>
      </w:tr>
      <w:tr w:rsidR="008A7B44" w:rsidRPr="005D50BA" w:rsidTr="00FB7198">
        <w:trPr>
          <w:trHeight w:val="332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Mean age, years [SD]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37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29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2.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95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82]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10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1.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69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2.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39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4.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10.19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4.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55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76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63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53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5.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13]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91]</w:t>
            </w:r>
          </w:p>
        </w:tc>
      </w:tr>
      <w:tr w:rsidR="008A7B44" w:rsidRPr="005D50BA" w:rsidTr="00FB7198">
        <w:trPr>
          <w:trHeight w:val="127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Gender, male, n (%)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22 (74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4 (5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2 (60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62 (64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3 (62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1 (72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4 (71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9 (7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9 (75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00 (72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 (6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1 (76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6 (81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871 (69)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Mean BMI, kg/m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13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69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1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99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18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1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23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98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27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13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.06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.78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.77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62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tabs>
                <w:tab w:val="left" w:pos="1310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Exacerbations requiring antibiotics and/or OCS, within prior year,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  <w:r w:rsidRPr="00FB7198">
              <w:rPr>
                <w:rFonts w:ascii="Arial" w:hAnsi="Arial" w:cs="Arial"/>
                <w:sz w:val="14"/>
                <w:szCs w:val="14"/>
              </w:rPr>
              <w:t xml:space="preserve"> total n</w:t>
            </w:r>
          </w:p>
          <w:p w:rsidR="008A7B44" w:rsidRPr="00FB7198" w:rsidRDefault="008A7B44" w:rsidP="00640AC7">
            <w:pPr>
              <w:tabs>
                <w:tab w:val="left" w:pos="459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 (%): 0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1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2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&gt;</w:t>
            </w:r>
            <w:r w:rsidR="00CD365E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3 (7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 (1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 (5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1 (2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0 (5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5 (1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 (10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8 (3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5 (4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0 (1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 (8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4 (2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4 (5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1 (1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 (6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7 (2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6 (4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0 (1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 (9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3 (7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 (1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 (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3 (6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 (2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9 (6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 (1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 (1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 (7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7 (3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6 (2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9 (2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 (1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6 (5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 (2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 (1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 (8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  <w:r w:rsidRPr="00FB7198" w:rsidDel="006756ED">
              <w:rPr>
                <w:rFonts w:ascii="Arial" w:hAnsi="Arial" w:cs="Arial"/>
                <w:sz w:val="14"/>
                <w:szCs w:val="14"/>
                <w:lang w:val="de-DE"/>
              </w:rPr>
              <w:t xml:space="preserve"> 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3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 (1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 (2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 (19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9 (3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3 (2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6 (2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2 (12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</w:t>
            </w:r>
            <w:r w:rsidR="00D9322D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05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11 (3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61 (3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3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69 (8)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tabs>
                <w:tab w:val="left" w:pos="1310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Exacerbations requiring hospital</w:t>
            </w:r>
            <w:r w:rsidR="00300935" w:rsidRPr="00FB7198">
              <w:rPr>
                <w:rFonts w:ascii="Arial" w:hAnsi="Arial" w:cs="Arial"/>
                <w:sz w:val="14"/>
                <w:szCs w:val="14"/>
              </w:rPr>
              <w:t>iza</w:t>
            </w:r>
            <w:r w:rsidRPr="00FB7198">
              <w:rPr>
                <w:rFonts w:ascii="Arial" w:hAnsi="Arial" w:cs="Arial"/>
                <w:sz w:val="14"/>
                <w:szCs w:val="14"/>
              </w:rPr>
              <w:t>tion, within prior year,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  <w:r w:rsidRPr="00FB7198">
              <w:rPr>
                <w:rFonts w:ascii="Arial" w:hAnsi="Arial" w:cs="Arial"/>
                <w:sz w:val="14"/>
                <w:szCs w:val="14"/>
              </w:rPr>
              <w:t xml:space="preserve"> total n</w:t>
            </w:r>
          </w:p>
          <w:p w:rsidR="008A7B44" w:rsidRPr="00FB7198" w:rsidRDefault="008A7B44" w:rsidP="00640AC7">
            <w:pPr>
              <w:tabs>
                <w:tab w:val="left" w:pos="459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 (%): 0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1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2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&gt;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7 (9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 (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14 (8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 (1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5 (8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9 (1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11 (8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0 (1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6 (8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7 (1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1 (9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3 (9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 (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5 (8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 (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63 (8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0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9 (9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 (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  <w:r w:rsidRPr="00FB7198" w:rsidDel="006756ED">
              <w:rPr>
                <w:rFonts w:ascii="Arial" w:hAnsi="Arial" w:cs="Arial"/>
                <w:sz w:val="14"/>
                <w:szCs w:val="14"/>
                <w:lang w:val="de-DE"/>
              </w:rPr>
              <w:t xml:space="preserve"> 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 (8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1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0 (7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2 (1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 (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054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751 (8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9 (1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1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 (&lt;1)</w:t>
            </w:r>
          </w:p>
        </w:tc>
      </w:tr>
      <w:tr w:rsidR="008A7B44" w:rsidRPr="005D50BA" w:rsidTr="00FB7198">
        <w:trPr>
          <w:trHeight w:val="20"/>
        </w:trPr>
        <w:tc>
          <w:tcPr>
            <w:tcW w:w="1388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Blood neutrophil count: ≥upper quartile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9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6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9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5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54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5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4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19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722</w:t>
            </w:r>
          </w:p>
        </w:tc>
      </w:tr>
      <w:tr w:rsidR="008A7B44" w:rsidRPr="005D50BA" w:rsidTr="00FB7198">
        <w:trPr>
          <w:trHeight w:val="332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Mean age, years [SD]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2.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53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08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1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24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2.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78]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1.9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35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0.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78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1.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38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2.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83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73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14]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0.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97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.6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13]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4.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8.07]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2.8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[9.02]</w:t>
            </w:r>
          </w:p>
        </w:tc>
      </w:tr>
      <w:tr w:rsidR="008A7B44" w:rsidRPr="005D50BA" w:rsidTr="00FB7198">
        <w:trPr>
          <w:trHeight w:val="127"/>
        </w:trPr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Gender, male, n (%)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01 (72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8 (59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8 (60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65 (64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9 (65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2 (70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6 (77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3 (75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82 (80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06 (70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2 (6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2 (7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8 (86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902</w:t>
            </w:r>
            <w:r w:rsidR="00373E8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B7198">
              <w:rPr>
                <w:rFonts w:ascii="Arial" w:hAnsi="Arial" w:cs="Arial"/>
                <w:sz w:val="14"/>
                <w:szCs w:val="14"/>
              </w:rPr>
              <w:t>(70)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Mean BMI, kg/m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0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15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29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15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98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25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22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69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.93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34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.05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07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.99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.65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tabs>
                <w:tab w:val="left" w:pos="1310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Exacerbations requiring antibiotics and/or OCS, within prior year,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  <w:r w:rsidRPr="00FB7198">
              <w:rPr>
                <w:rFonts w:ascii="Arial" w:hAnsi="Arial" w:cs="Arial"/>
                <w:sz w:val="14"/>
                <w:szCs w:val="14"/>
              </w:rPr>
              <w:t xml:space="preserve"> total n</w:t>
            </w:r>
          </w:p>
          <w:p w:rsidR="008A7B44" w:rsidRPr="00FB7198" w:rsidRDefault="008A7B44" w:rsidP="00640AC7">
            <w:pPr>
              <w:tabs>
                <w:tab w:val="left" w:pos="459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 (%): 0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1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2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&gt;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7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1 (6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2 (1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0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9 (20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1 (52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3 (2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 (7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6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2 (31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43 (48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3 (1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8 (6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9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7 (26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1 (51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7 (1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 (9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5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1 (29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6 (46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5 (1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 (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3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1 (79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1 (20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7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2 (68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23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4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2 (6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 (2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 (8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4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6 (3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5 (2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8 (16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3 (22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6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5 (63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0 (22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 (1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 (6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 (28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 (28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 (2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20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19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0 (37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63 (29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4 (2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2 (15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084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13 (39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79 (37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01 (1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1 (9)</w:t>
            </w:r>
          </w:p>
        </w:tc>
      </w:tr>
      <w:tr w:rsidR="008A7B44" w:rsidRPr="005D50BA" w:rsidTr="00FB7198">
        <w:tc>
          <w:tcPr>
            <w:tcW w:w="2689" w:type="dxa"/>
            <w:shd w:val="clear" w:color="auto" w:fill="auto"/>
          </w:tcPr>
          <w:p w:rsidR="008A7B44" w:rsidRPr="00FB7198" w:rsidRDefault="008A7B44" w:rsidP="00640AC7">
            <w:pPr>
              <w:tabs>
                <w:tab w:val="left" w:pos="1310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Exacerbations requiring hospital</w:t>
            </w:r>
            <w:r w:rsidR="00300935" w:rsidRPr="00FB7198">
              <w:rPr>
                <w:rFonts w:ascii="Arial" w:hAnsi="Arial" w:cs="Arial"/>
                <w:sz w:val="14"/>
                <w:szCs w:val="14"/>
              </w:rPr>
              <w:t>iza</w:t>
            </w:r>
            <w:r w:rsidRPr="00FB7198">
              <w:rPr>
                <w:rFonts w:ascii="Arial" w:hAnsi="Arial" w:cs="Arial"/>
                <w:sz w:val="14"/>
                <w:szCs w:val="14"/>
              </w:rPr>
              <w:t>tion, within prior year,</w:t>
            </w:r>
            <w:r w:rsidRPr="00FB7198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  <w:r w:rsidRPr="00FB7198">
              <w:rPr>
                <w:rFonts w:ascii="Arial" w:hAnsi="Arial" w:cs="Arial"/>
                <w:sz w:val="14"/>
                <w:szCs w:val="14"/>
              </w:rPr>
              <w:t xml:space="preserve"> total n</w:t>
            </w:r>
          </w:p>
          <w:p w:rsidR="008A7B44" w:rsidRPr="00FB7198" w:rsidRDefault="008A7B44" w:rsidP="00640AC7">
            <w:pPr>
              <w:tabs>
                <w:tab w:val="left" w:pos="459"/>
              </w:tabs>
              <w:spacing w:after="0" w:line="240" w:lineRule="auto"/>
              <w:ind w:right="-175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n (%): 0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1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2</w:t>
            </w:r>
          </w:p>
          <w:p w:rsidR="008A7B44" w:rsidRPr="00FB7198" w:rsidRDefault="008A7B44" w:rsidP="00640AC7">
            <w:pPr>
              <w:spacing w:after="0" w:line="240" w:lineRule="auto"/>
              <w:ind w:left="317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 xml:space="preserve">  &gt;2</w:t>
            </w:r>
          </w:p>
        </w:tc>
        <w:tc>
          <w:tcPr>
            <w:tcW w:w="76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7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4 (89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 (10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0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02 (81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3 (17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96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7 (83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2 (14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 (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 (1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59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7 (76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9 (23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84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75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32 (84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8 (14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 (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3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91 (88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 (11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7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9 (83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7 (15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02 (8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2 (1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42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76 (73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5 (19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 (5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 (3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36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16 (85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9 (14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&lt;1)</w:t>
            </w:r>
          </w:p>
        </w:tc>
        <w:tc>
          <w:tcPr>
            <w:tcW w:w="789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B7198">
              <w:rPr>
                <w:rFonts w:ascii="Arial" w:hAnsi="Arial" w:cs="Arial"/>
                <w:sz w:val="14"/>
                <w:szCs w:val="14"/>
                <w:lang w:val="de-DE"/>
              </w:rPr>
              <w:t>NM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6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 (58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8 (31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 (4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 (8)</w:t>
            </w:r>
          </w:p>
        </w:tc>
        <w:tc>
          <w:tcPr>
            <w:tcW w:w="790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19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0 (68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9 (22)</w:t>
            </w:r>
          </w:p>
          <w:p w:rsidR="008A7B44" w:rsidRPr="00FB7198" w:rsidRDefault="008A7B44" w:rsidP="00640A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5 (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5 (2)</w:t>
            </w:r>
          </w:p>
        </w:tc>
        <w:tc>
          <w:tcPr>
            <w:tcW w:w="911" w:type="dxa"/>
            <w:shd w:val="clear" w:color="auto" w:fill="auto"/>
          </w:tcPr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085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1</w:t>
            </w:r>
            <w:r w:rsidR="00EB3825" w:rsidRPr="00FB7198">
              <w:rPr>
                <w:rFonts w:ascii="Arial" w:hAnsi="Arial" w:cs="Arial"/>
                <w:sz w:val="14"/>
                <w:szCs w:val="14"/>
              </w:rPr>
              <w:t>,</w:t>
            </w:r>
            <w:r w:rsidRPr="00FB7198">
              <w:rPr>
                <w:rFonts w:ascii="Arial" w:hAnsi="Arial" w:cs="Arial"/>
                <w:sz w:val="14"/>
                <w:szCs w:val="14"/>
              </w:rPr>
              <w:t>671 (80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345 (17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47 (2)</w:t>
            </w:r>
          </w:p>
          <w:p w:rsidR="008A7B44" w:rsidRPr="00FB7198" w:rsidRDefault="008A7B44" w:rsidP="00640AC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B7198">
              <w:rPr>
                <w:rFonts w:ascii="Arial" w:hAnsi="Arial" w:cs="Arial"/>
                <w:sz w:val="14"/>
                <w:szCs w:val="14"/>
              </w:rPr>
              <w:t>22 (1)</w:t>
            </w:r>
          </w:p>
        </w:tc>
      </w:tr>
    </w:tbl>
    <w:p w:rsidR="00640AC7" w:rsidRDefault="008F025B" w:rsidP="008A7B44">
      <w:pPr>
        <w:rPr>
          <w:rFonts w:ascii="Arial" w:hAnsi="Arial" w:cs="Arial"/>
          <w:sz w:val="14"/>
          <w:szCs w:val="18"/>
        </w:rPr>
      </w:pPr>
      <w:r w:rsidRPr="00FB7198">
        <w:rPr>
          <w:rFonts w:ascii="Arial" w:hAnsi="Arial" w:cs="Arial"/>
          <w:b/>
          <w:sz w:val="14"/>
          <w:szCs w:val="18"/>
        </w:rPr>
        <w:t>Abbreviations</w:t>
      </w:r>
      <w:r w:rsidRPr="00FB7198">
        <w:rPr>
          <w:rFonts w:ascii="Arial" w:hAnsi="Arial" w:cs="Arial"/>
          <w:sz w:val="14"/>
          <w:szCs w:val="18"/>
        </w:rPr>
        <w:t xml:space="preserve">: </w:t>
      </w:r>
      <w:r w:rsidR="008A7B44" w:rsidRPr="00FB7198">
        <w:rPr>
          <w:rFonts w:ascii="Arial" w:hAnsi="Arial" w:cs="Arial"/>
          <w:sz w:val="14"/>
          <w:szCs w:val="18"/>
        </w:rPr>
        <w:t>BMI</w:t>
      </w:r>
      <w:r w:rsidRPr="00FB7198">
        <w:rPr>
          <w:rFonts w:ascii="Arial" w:hAnsi="Arial" w:cs="Arial"/>
          <w:sz w:val="14"/>
          <w:szCs w:val="18"/>
        </w:rPr>
        <w:t>,</w:t>
      </w:r>
      <w:r w:rsidR="008A7B44" w:rsidRPr="00FB7198">
        <w:rPr>
          <w:rFonts w:ascii="Arial" w:hAnsi="Arial" w:cs="Arial"/>
          <w:sz w:val="14"/>
          <w:szCs w:val="18"/>
        </w:rPr>
        <w:t xml:space="preserve"> body mass index; FF</w:t>
      </w:r>
      <w:r w:rsidRPr="00FB7198">
        <w:rPr>
          <w:rFonts w:ascii="Arial" w:hAnsi="Arial" w:cs="Arial"/>
          <w:sz w:val="14"/>
          <w:szCs w:val="18"/>
        </w:rPr>
        <w:t xml:space="preserve">, </w:t>
      </w:r>
      <w:r w:rsidR="008A7B44" w:rsidRPr="00FB7198">
        <w:rPr>
          <w:rFonts w:ascii="Arial" w:hAnsi="Arial" w:cs="Arial"/>
          <w:sz w:val="14"/>
          <w:szCs w:val="18"/>
        </w:rPr>
        <w:t>fluticasone furoate; NM</w:t>
      </w:r>
      <w:r w:rsidRPr="00FB7198">
        <w:rPr>
          <w:rFonts w:ascii="Arial" w:hAnsi="Arial" w:cs="Arial"/>
          <w:sz w:val="14"/>
          <w:szCs w:val="18"/>
        </w:rPr>
        <w:t>,</w:t>
      </w:r>
      <w:r w:rsidR="008A7B44" w:rsidRPr="00FB7198">
        <w:rPr>
          <w:rFonts w:ascii="Arial" w:hAnsi="Arial" w:cs="Arial"/>
          <w:sz w:val="14"/>
          <w:szCs w:val="18"/>
        </w:rPr>
        <w:t xml:space="preserve"> not measured; OCS</w:t>
      </w:r>
      <w:r w:rsidRPr="00FB7198">
        <w:rPr>
          <w:rFonts w:ascii="Arial" w:hAnsi="Arial" w:cs="Arial"/>
          <w:sz w:val="14"/>
          <w:szCs w:val="18"/>
        </w:rPr>
        <w:t>,</w:t>
      </w:r>
      <w:r w:rsidR="008A7B44" w:rsidRPr="00FB7198">
        <w:rPr>
          <w:rFonts w:ascii="Arial" w:hAnsi="Arial" w:cs="Arial"/>
          <w:sz w:val="14"/>
          <w:szCs w:val="18"/>
        </w:rPr>
        <w:t xml:space="preserve"> oral corticosteroids; SA</w:t>
      </w:r>
      <w:r w:rsidRPr="00FB7198">
        <w:rPr>
          <w:rFonts w:ascii="Arial" w:hAnsi="Arial" w:cs="Arial"/>
          <w:sz w:val="14"/>
          <w:szCs w:val="18"/>
        </w:rPr>
        <w:t xml:space="preserve">L, </w:t>
      </w:r>
      <w:r w:rsidR="008A7B44" w:rsidRPr="00FB7198">
        <w:rPr>
          <w:rFonts w:ascii="Arial" w:hAnsi="Arial" w:cs="Arial"/>
          <w:sz w:val="14"/>
          <w:szCs w:val="18"/>
        </w:rPr>
        <w:t>salmeterol; SD</w:t>
      </w:r>
      <w:r w:rsidRPr="00FB7198">
        <w:rPr>
          <w:rFonts w:ascii="Arial" w:hAnsi="Arial" w:cs="Arial"/>
          <w:sz w:val="14"/>
          <w:szCs w:val="18"/>
        </w:rPr>
        <w:t>,</w:t>
      </w:r>
      <w:r w:rsidR="008A7B44" w:rsidRPr="00FB7198">
        <w:rPr>
          <w:rFonts w:ascii="Arial" w:hAnsi="Arial" w:cs="Arial"/>
          <w:sz w:val="14"/>
          <w:szCs w:val="18"/>
        </w:rPr>
        <w:t xml:space="preserve"> standard deviation; TIO</w:t>
      </w:r>
      <w:r w:rsidRPr="00FB7198">
        <w:rPr>
          <w:rFonts w:ascii="Arial" w:hAnsi="Arial" w:cs="Arial"/>
          <w:sz w:val="14"/>
          <w:szCs w:val="18"/>
        </w:rPr>
        <w:t xml:space="preserve">, </w:t>
      </w:r>
      <w:r w:rsidR="008A7B44" w:rsidRPr="00FB7198">
        <w:rPr>
          <w:rFonts w:ascii="Arial" w:hAnsi="Arial" w:cs="Arial"/>
          <w:sz w:val="14"/>
          <w:szCs w:val="18"/>
        </w:rPr>
        <w:t>tiotropium; VI</w:t>
      </w:r>
      <w:r w:rsidRPr="00FB7198">
        <w:rPr>
          <w:rFonts w:ascii="Arial" w:hAnsi="Arial" w:cs="Arial"/>
          <w:sz w:val="14"/>
          <w:szCs w:val="18"/>
        </w:rPr>
        <w:t xml:space="preserve">, </w:t>
      </w:r>
      <w:r w:rsidR="008A7B44" w:rsidRPr="00FB7198">
        <w:rPr>
          <w:rFonts w:ascii="Arial" w:hAnsi="Arial" w:cs="Arial"/>
          <w:sz w:val="14"/>
          <w:szCs w:val="18"/>
        </w:rPr>
        <w:t>vilanterol.</w:t>
      </w: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230FDC" w:rsidRDefault="00230FDC" w:rsidP="008A7B44">
      <w:pPr>
        <w:rPr>
          <w:rFonts w:ascii="Arial" w:hAnsi="Arial" w:cs="Arial"/>
          <w:sz w:val="14"/>
          <w:szCs w:val="18"/>
        </w:rPr>
      </w:pPr>
    </w:p>
    <w:p w:rsidR="007D1BB2" w:rsidRPr="00FB7198" w:rsidRDefault="007D1BB2" w:rsidP="007D1BB2">
      <w:pPr>
        <w:spacing w:after="160" w:line="259" w:lineRule="auto"/>
        <w:rPr>
          <w:rFonts w:ascii="Arial" w:hAnsi="Arial" w:cs="Arial"/>
          <w:b/>
          <w:sz w:val="24"/>
          <w:szCs w:val="28"/>
        </w:rPr>
      </w:pPr>
      <w:r w:rsidRPr="00FB7198">
        <w:rPr>
          <w:rFonts w:ascii="Arial" w:hAnsi="Arial" w:cs="Arial"/>
          <w:b/>
          <w:sz w:val="24"/>
          <w:szCs w:val="28"/>
        </w:rPr>
        <w:t>Supplementary Table S</w:t>
      </w:r>
      <w:r>
        <w:rPr>
          <w:rFonts w:ascii="Arial" w:hAnsi="Arial" w:cs="Arial"/>
          <w:b/>
          <w:sz w:val="24"/>
          <w:szCs w:val="28"/>
        </w:rPr>
        <w:t>3</w:t>
      </w:r>
      <w:r w:rsidRPr="00FB7198">
        <w:rPr>
          <w:rFonts w:ascii="Arial" w:hAnsi="Arial" w:cs="Arial"/>
          <w:sz w:val="24"/>
          <w:szCs w:val="28"/>
        </w:rPr>
        <w:t xml:space="preserve"> </w:t>
      </w:r>
      <w:r w:rsidRPr="00C64E31">
        <w:rPr>
          <w:rFonts w:ascii="Arial" w:hAnsi="Arial" w:cs="Arial"/>
          <w:sz w:val="24"/>
          <w:szCs w:val="28"/>
        </w:rPr>
        <w:t>Summary of median neutrophil counts (/mm</w:t>
      </w:r>
      <w:r w:rsidRPr="00C64E31">
        <w:rPr>
          <w:rFonts w:ascii="Arial" w:hAnsi="Arial" w:cs="Arial"/>
          <w:sz w:val="24"/>
          <w:szCs w:val="28"/>
          <w:vertAlign w:val="superscript"/>
        </w:rPr>
        <w:t>3</w:t>
      </w:r>
      <w:r w:rsidRPr="00C64E31">
        <w:rPr>
          <w:rFonts w:ascii="Arial" w:hAnsi="Arial" w:cs="Arial"/>
          <w:sz w:val="24"/>
          <w:szCs w:val="28"/>
        </w:rPr>
        <w:t>) by ICS use and study</w:t>
      </w:r>
    </w:p>
    <w:tbl>
      <w:tblPr>
        <w:tblW w:w="12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217"/>
        <w:gridCol w:w="3086"/>
        <w:gridCol w:w="3137"/>
        <w:gridCol w:w="2718"/>
      </w:tblGrid>
      <w:tr w:rsidR="007D1BB2" w:rsidRPr="00E52CEC" w:rsidTr="00E52CEC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Study ID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eastAsia="Calibri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ICS (n=6735)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eastAsia="Calibri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No ICS (n=4396)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eastAsia="Calibri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Total (n=11131)</w:t>
            </w:r>
          </w:p>
        </w:tc>
      </w:tr>
      <w:tr w:rsidR="007D1BB2" w:rsidRPr="00E52CEC" w:rsidTr="00E52CEC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HZC102871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580.00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470.00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560.000</w:t>
            </w:r>
          </w:p>
        </w:tc>
      </w:tr>
      <w:tr w:rsidR="007D1BB2" w:rsidRPr="00E52CEC" w:rsidTr="00E52CEC">
        <w:trPr>
          <w:trHeight w:val="273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HZC102970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430.00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430.00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430.000</w:t>
            </w:r>
          </w:p>
        </w:tc>
      </w:tr>
      <w:tr w:rsidR="007D1BB2" w:rsidRPr="00E52CEC" w:rsidTr="00E52CEC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HZC112206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380.00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385.00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380.000</w:t>
            </w:r>
          </w:p>
        </w:tc>
      </w:tr>
      <w:tr w:rsidR="007D1BB2" w:rsidRPr="00E52CEC" w:rsidTr="00E52CEC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HZC112207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565.00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600.00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580.000</w:t>
            </w:r>
          </w:p>
        </w:tc>
      </w:tr>
      <w:tr w:rsidR="007D1BB2" w:rsidRPr="00E52CEC" w:rsidTr="00E52CEC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CO100470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550.00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480.00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520.000</w:t>
            </w:r>
          </w:p>
        </w:tc>
      </w:tr>
      <w:tr w:rsidR="007D1BB2" w:rsidRPr="00E52CEC" w:rsidTr="00E52CEC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CO30002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225.00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029.80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160.700</w:t>
            </w:r>
          </w:p>
        </w:tc>
      </w:tr>
      <w:tr w:rsidR="007D1BB2" w:rsidRPr="00E52CEC" w:rsidTr="00E52CEC">
        <w:trPr>
          <w:trHeight w:val="273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CO40036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955.00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940.00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950.000</w:t>
            </w:r>
          </w:p>
        </w:tc>
      </w:tr>
      <w:tr w:rsidR="007D1BB2" w:rsidRPr="00E52CEC" w:rsidTr="00E52CEC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FCA3006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204.19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215.51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208.385</w:t>
            </w:r>
          </w:p>
        </w:tc>
      </w:tr>
      <w:tr w:rsidR="007D1BB2" w:rsidRPr="00E52CEC" w:rsidTr="00E52CEC">
        <w:trPr>
          <w:trHeight w:val="254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FCA3007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339.78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544.735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466.725</w:t>
            </w:r>
          </w:p>
        </w:tc>
      </w:tr>
      <w:tr w:rsidR="007D1BB2" w:rsidRPr="00E52CEC" w:rsidTr="00E52CEC">
        <w:trPr>
          <w:trHeight w:val="273"/>
        </w:trPr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FCB3024</w:t>
            </w: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420.00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375.000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D1BB2" w:rsidRPr="00D8215C" w:rsidRDefault="007D1BB2" w:rsidP="00E52CEC">
            <w:pPr>
              <w:pStyle w:val="BodyText1"/>
              <w:spacing w:line="220" w:lineRule="exact"/>
              <w:ind w:left="80"/>
              <w:jc w:val="center"/>
              <w:rPr>
                <w:rStyle w:val="Bodytext"/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215C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4390.000</w:t>
            </w:r>
          </w:p>
        </w:tc>
      </w:tr>
    </w:tbl>
    <w:p w:rsidR="007D1BB2" w:rsidRDefault="007D1BB2" w:rsidP="007D1BB2">
      <w:pPr>
        <w:rPr>
          <w:rFonts w:ascii="Arial" w:hAnsi="Arial" w:cs="Arial"/>
          <w:sz w:val="14"/>
          <w:szCs w:val="18"/>
        </w:rPr>
      </w:pPr>
      <w:r w:rsidRPr="00FB7198">
        <w:rPr>
          <w:rFonts w:ascii="Arial" w:hAnsi="Arial" w:cs="Arial"/>
          <w:b/>
          <w:sz w:val="14"/>
          <w:szCs w:val="18"/>
        </w:rPr>
        <w:t>Abbreviations</w:t>
      </w:r>
      <w:r w:rsidRPr="00FB7198">
        <w:rPr>
          <w:rFonts w:ascii="Arial" w:hAnsi="Arial" w:cs="Arial"/>
          <w:sz w:val="14"/>
          <w:szCs w:val="18"/>
        </w:rPr>
        <w:t xml:space="preserve">: </w:t>
      </w:r>
      <w:r>
        <w:rPr>
          <w:rFonts w:ascii="Arial" w:hAnsi="Arial" w:cs="Arial"/>
          <w:sz w:val="14"/>
          <w:szCs w:val="18"/>
        </w:rPr>
        <w:t>I</w:t>
      </w:r>
      <w:r w:rsidRPr="00FB7198">
        <w:rPr>
          <w:rFonts w:ascii="Arial" w:hAnsi="Arial" w:cs="Arial"/>
          <w:sz w:val="14"/>
          <w:szCs w:val="18"/>
        </w:rPr>
        <w:t xml:space="preserve">CS, </w:t>
      </w:r>
      <w:r>
        <w:rPr>
          <w:rFonts w:ascii="Arial" w:hAnsi="Arial" w:cs="Arial"/>
          <w:sz w:val="14"/>
          <w:szCs w:val="18"/>
        </w:rPr>
        <w:t>inhaled</w:t>
      </w:r>
      <w:r w:rsidRPr="00FB7198">
        <w:rPr>
          <w:rFonts w:ascii="Arial" w:hAnsi="Arial" w:cs="Arial"/>
          <w:sz w:val="14"/>
          <w:szCs w:val="18"/>
        </w:rPr>
        <w:t xml:space="preserve"> corticosteroids</w:t>
      </w:r>
      <w:r>
        <w:rPr>
          <w:rFonts w:ascii="Arial" w:hAnsi="Arial" w:cs="Arial"/>
          <w:sz w:val="14"/>
          <w:szCs w:val="18"/>
        </w:rPr>
        <w:t>; ID, identifier</w:t>
      </w:r>
    </w:p>
    <w:p w:rsidR="007D1BB2" w:rsidRDefault="007D1BB2">
      <w:pPr>
        <w:spacing w:after="160" w:line="259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2228DD" w:rsidRDefault="002228DD" w:rsidP="002228DD">
      <w:pPr>
        <w:spacing w:after="160" w:line="259" w:lineRule="auto"/>
        <w:rPr>
          <w:rFonts w:ascii="Arial" w:hAnsi="Arial" w:cs="Arial"/>
          <w:sz w:val="28"/>
          <w:szCs w:val="28"/>
        </w:rPr>
      </w:pPr>
      <w:r w:rsidRPr="00FB7198">
        <w:rPr>
          <w:rFonts w:ascii="Arial" w:hAnsi="Arial" w:cs="Arial"/>
          <w:b/>
          <w:sz w:val="28"/>
          <w:szCs w:val="28"/>
        </w:rPr>
        <w:lastRenderedPageBreak/>
        <w:t xml:space="preserve">Supplementary </w:t>
      </w:r>
      <w:r>
        <w:rPr>
          <w:rFonts w:ascii="Arial" w:hAnsi="Arial" w:cs="Arial"/>
          <w:b/>
          <w:sz w:val="28"/>
          <w:szCs w:val="28"/>
        </w:rPr>
        <w:t>Figure</w:t>
      </w:r>
      <w:r w:rsidRPr="00FB7198">
        <w:rPr>
          <w:rFonts w:ascii="Arial" w:hAnsi="Arial" w:cs="Arial"/>
          <w:b/>
          <w:sz w:val="28"/>
          <w:szCs w:val="28"/>
        </w:rPr>
        <w:t xml:space="preserve"> S</w:t>
      </w:r>
      <w:r>
        <w:rPr>
          <w:rFonts w:ascii="Arial" w:hAnsi="Arial" w:cs="Arial"/>
          <w:b/>
          <w:sz w:val="28"/>
          <w:szCs w:val="28"/>
        </w:rPr>
        <w:t>1</w:t>
      </w:r>
      <w:r w:rsidRPr="00FB7198">
        <w:rPr>
          <w:rFonts w:ascii="Arial" w:hAnsi="Arial" w:cs="Arial"/>
          <w:b/>
          <w:sz w:val="28"/>
          <w:szCs w:val="28"/>
        </w:rPr>
        <w:t xml:space="preserve"> </w:t>
      </w:r>
      <w:r w:rsidRPr="00DF19AE">
        <w:rPr>
          <w:rFonts w:ascii="Arial" w:hAnsi="Arial" w:cs="Arial"/>
          <w:sz w:val="28"/>
          <w:szCs w:val="28"/>
        </w:rPr>
        <w:t>Boxplot of baseline neutrophils (mm</w:t>
      </w:r>
      <w:r w:rsidRPr="00DF19AE">
        <w:rPr>
          <w:rFonts w:ascii="Arial" w:hAnsi="Arial" w:cs="Arial"/>
          <w:sz w:val="28"/>
          <w:szCs w:val="28"/>
          <w:vertAlign w:val="superscript"/>
        </w:rPr>
        <w:t>3</w:t>
      </w:r>
      <w:r w:rsidRPr="00DF19AE">
        <w:rPr>
          <w:rFonts w:ascii="Arial" w:hAnsi="Arial" w:cs="Arial"/>
          <w:sz w:val="28"/>
          <w:szCs w:val="28"/>
        </w:rPr>
        <w:t>) by smoking status</w:t>
      </w:r>
      <w:r>
        <w:rPr>
          <w:rFonts w:ascii="Arial" w:hAnsi="Arial" w:cs="Arial"/>
          <w:sz w:val="28"/>
          <w:szCs w:val="28"/>
        </w:rPr>
        <w:t xml:space="preserve"> at screening</w:t>
      </w:r>
    </w:p>
    <w:p w:rsidR="002228DD" w:rsidRDefault="002228DD" w:rsidP="002228DD">
      <w:pPr>
        <w:jc w:val="center"/>
        <w:rPr>
          <w:rFonts w:ascii="Arial" w:hAnsi="Arial" w:cs="Arial"/>
          <w:sz w:val="18"/>
        </w:rPr>
      </w:pPr>
    </w:p>
    <w:p w:rsidR="00640AC7" w:rsidRPr="00FB7198" w:rsidRDefault="002228DD" w:rsidP="0010356F">
      <w:pPr>
        <w:jc w:val="center"/>
        <w:rPr>
          <w:rFonts w:ascii="Arial" w:hAnsi="Arial" w:cs="Arial"/>
          <w:sz w:val="18"/>
        </w:rPr>
      </w:pPr>
      <w:r>
        <w:rPr>
          <w:noProof/>
          <w:lang w:eastAsia="ja-JP"/>
        </w:rPr>
        <w:drawing>
          <wp:inline distT="0" distB="0" distL="0" distR="0" wp14:anchorId="02E5E177" wp14:editId="48073F0A">
            <wp:extent cx="6919200" cy="373320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4382" b="6917"/>
                    <a:stretch/>
                  </pic:blipFill>
                  <pic:spPr bwMode="auto">
                    <a:xfrm>
                      <a:off x="0" y="0"/>
                      <a:ext cx="6919200" cy="373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40AC7" w:rsidRPr="00FB7198" w:rsidSect="008A7B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0B5B" w:rsidRDefault="00E70B5B" w:rsidP="00640AC7">
      <w:pPr>
        <w:spacing w:after="0" w:line="240" w:lineRule="auto"/>
      </w:pPr>
      <w:r>
        <w:separator/>
      </w:r>
    </w:p>
  </w:endnote>
  <w:endnote w:type="continuationSeparator" w:id="0">
    <w:p w:rsidR="00E70B5B" w:rsidRDefault="00E70B5B" w:rsidP="00640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0B5B" w:rsidRDefault="00E70B5B" w:rsidP="00640AC7">
      <w:pPr>
        <w:spacing w:after="0" w:line="240" w:lineRule="auto"/>
      </w:pPr>
      <w:r>
        <w:separator/>
      </w:r>
    </w:p>
  </w:footnote>
  <w:footnote w:type="continuationSeparator" w:id="0">
    <w:p w:rsidR="00E70B5B" w:rsidRDefault="00E70B5B" w:rsidP="00640A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676"/>
    <w:multiLevelType w:val="hybridMultilevel"/>
    <w:tmpl w:val="CC2C5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0440F"/>
    <w:multiLevelType w:val="multilevel"/>
    <w:tmpl w:val="49BAB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035B8C"/>
    <w:multiLevelType w:val="hybridMultilevel"/>
    <w:tmpl w:val="55EA48BC"/>
    <w:lvl w:ilvl="0" w:tplc="B02C1FB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44F3C"/>
    <w:multiLevelType w:val="hybridMultilevel"/>
    <w:tmpl w:val="C5C24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ABE3460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A2136C"/>
    <w:multiLevelType w:val="hybridMultilevel"/>
    <w:tmpl w:val="A7BC8C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ABE3460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E767CC"/>
    <w:multiLevelType w:val="hybridMultilevel"/>
    <w:tmpl w:val="7BE47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21738D"/>
    <w:multiLevelType w:val="hybridMultilevel"/>
    <w:tmpl w:val="55EA48BC"/>
    <w:lvl w:ilvl="0" w:tplc="B02C1FB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D23354"/>
    <w:multiLevelType w:val="hybridMultilevel"/>
    <w:tmpl w:val="D0CA5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2927EC"/>
    <w:multiLevelType w:val="hybridMultilevel"/>
    <w:tmpl w:val="F1AAA4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081DE5"/>
    <w:multiLevelType w:val="hybridMultilevel"/>
    <w:tmpl w:val="06CE5A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79403BD"/>
    <w:multiLevelType w:val="hybridMultilevel"/>
    <w:tmpl w:val="C5CA5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196EF9"/>
    <w:multiLevelType w:val="hybridMultilevel"/>
    <w:tmpl w:val="1C3EC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F27476"/>
    <w:multiLevelType w:val="hybridMultilevel"/>
    <w:tmpl w:val="C41CDBD2"/>
    <w:lvl w:ilvl="0" w:tplc="B7526CAE">
      <w:start w:val="2"/>
      <w:numFmt w:val="bullet"/>
      <w:lvlText w:val=""/>
      <w:lvlJc w:val="left"/>
      <w:pPr>
        <w:ind w:left="737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13" w15:restartNumberingAfterBreak="0">
    <w:nsid w:val="48DC6EC6"/>
    <w:multiLevelType w:val="hybridMultilevel"/>
    <w:tmpl w:val="327AC4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CF3B29"/>
    <w:multiLevelType w:val="hybridMultilevel"/>
    <w:tmpl w:val="F1AAA4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2A48A7"/>
    <w:multiLevelType w:val="hybridMultilevel"/>
    <w:tmpl w:val="4EF45762"/>
    <w:lvl w:ilvl="0" w:tplc="1AC8C7AA">
      <w:start w:val="2"/>
      <w:numFmt w:val="bullet"/>
      <w:lvlText w:val=""/>
      <w:lvlJc w:val="left"/>
      <w:pPr>
        <w:ind w:left="737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16" w15:restartNumberingAfterBreak="0">
    <w:nsid w:val="623F65E4"/>
    <w:multiLevelType w:val="hybridMultilevel"/>
    <w:tmpl w:val="9432C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113A1F"/>
    <w:multiLevelType w:val="hybridMultilevel"/>
    <w:tmpl w:val="CF801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C24A97"/>
    <w:multiLevelType w:val="hybridMultilevel"/>
    <w:tmpl w:val="8190D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ABE346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 w15:restartNumberingAfterBreak="0">
    <w:nsid w:val="77AA758A"/>
    <w:multiLevelType w:val="hybridMultilevel"/>
    <w:tmpl w:val="58681C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AB2918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8343880"/>
    <w:multiLevelType w:val="hybridMultilevel"/>
    <w:tmpl w:val="8B5823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8"/>
  </w:num>
  <w:num w:numId="3">
    <w:abstractNumId w:val="4"/>
  </w:num>
  <w:num w:numId="4">
    <w:abstractNumId w:val="13"/>
  </w:num>
  <w:num w:numId="5">
    <w:abstractNumId w:val="17"/>
  </w:num>
  <w:num w:numId="6">
    <w:abstractNumId w:val="10"/>
  </w:num>
  <w:num w:numId="7">
    <w:abstractNumId w:val="19"/>
  </w:num>
  <w:num w:numId="8">
    <w:abstractNumId w:val="7"/>
  </w:num>
  <w:num w:numId="9">
    <w:abstractNumId w:val="9"/>
  </w:num>
  <w:num w:numId="10">
    <w:abstractNumId w:val="5"/>
  </w:num>
  <w:num w:numId="11">
    <w:abstractNumId w:val="0"/>
  </w:num>
  <w:num w:numId="12">
    <w:abstractNumId w:val="2"/>
  </w:num>
  <w:num w:numId="13">
    <w:abstractNumId w:val="16"/>
  </w:num>
  <w:num w:numId="14">
    <w:abstractNumId w:val="11"/>
  </w:num>
  <w:num w:numId="15">
    <w:abstractNumId w:val="6"/>
  </w:num>
  <w:num w:numId="16">
    <w:abstractNumId w:val="20"/>
  </w:num>
  <w:num w:numId="17">
    <w:abstractNumId w:val="8"/>
  </w:num>
  <w:num w:numId="18">
    <w:abstractNumId w:val="14"/>
  </w:num>
  <w:num w:numId="19">
    <w:abstractNumId w:val="1"/>
  </w:num>
  <w:num w:numId="20">
    <w:abstractNumId w:val="12"/>
  </w:num>
  <w:num w:numId="21">
    <w:abstractNumId w:val="15"/>
  </w:num>
  <w:num w:numId="2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B44"/>
    <w:rsid w:val="0008097A"/>
    <w:rsid w:val="000924B7"/>
    <w:rsid w:val="000B256E"/>
    <w:rsid w:val="000C0D4B"/>
    <w:rsid w:val="000C24DB"/>
    <w:rsid w:val="000C756D"/>
    <w:rsid w:val="0010356F"/>
    <w:rsid w:val="001501F8"/>
    <w:rsid w:val="001933AD"/>
    <w:rsid w:val="001B2644"/>
    <w:rsid w:val="001C7C03"/>
    <w:rsid w:val="001E3DEF"/>
    <w:rsid w:val="001E4B35"/>
    <w:rsid w:val="001F7030"/>
    <w:rsid w:val="002228DD"/>
    <w:rsid w:val="00230FDC"/>
    <w:rsid w:val="002621E0"/>
    <w:rsid w:val="002A26BD"/>
    <w:rsid w:val="002E3008"/>
    <w:rsid w:val="002E39B3"/>
    <w:rsid w:val="00300935"/>
    <w:rsid w:val="00313C4F"/>
    <w:rsid w:val="00373E8C"/>
    <w:rsid w:val="00392D5A"/>
    <w:rsid w:val="003E6DA8"/>
    <w:rsid w:val="00416170"/>
    <w:rsid w:val="00423289"/>
    <w:rsid w:val="0052156D"/>
    <w:rsid w:val="00527FDE"/>
    <w:rsid w:val="00530E90"/>
    <w:rsid w:val="00571936"/>
    <w:rsid w:val="0058680B"/>
    <w:rsid w:val="005D50BA"/>
    <w:rsid w:val="00640AC7"/>
    <w:rsid w:val="006914CA"/>
    <w:rsid w:val="006E068B"/>
    <w:rsid w:val="007929D7"/>
    <w:rsid w:val="007B075C"/>
    <w:rsid w:val="007B6E09"/>
    <w:rsid w:val="007D1BB2"/>
    <w:rsid w:val="00850732"/>
    <w:rsid w:val="008A7B44"/>
    <w:rsid w:val="008F025B"/>
    <w:rsid w:val="008F4EB6"/>
    <w:rsid w:val="00930B63"/>
    <w:rsid w:val="00941FE1"/>
    <w:rsid w:val="00990B37"/>
    <w:rsid w:val="009A0D48"/>
    <w:rsid w:val="00A51507"/>
    <w:rsid w:val="00A62756"/>
    <w:rsid w:val="00A9309C"/>
    <w:rsid w:val="00AD6BD5"/>
    <w:rsid w:val="00AE112E"/>
    <w:rsid w:val="00B26550"/>
    <w:rsid w:val="00B40DC0"/>
    <w:rsid w:val="00C209E3"/>
    <w:rsid w:val="00C33AF5"/>
    <w:rsid w:val="00C64E31"/>
    <w:rsid w:val="00C858C2"/>
    <w:rsid w:val="00CC69DE"/>
    <w:rsid w:val="00CD365E"/>
    <w:rsid w:val="00CE054F"/>
    <w:rsid w:val="00D711D7"/>
    <w:rsid w:val="00D8215C"/>
    <w:rsid w:val="00D9322D"/>
    <w:rsid w:val="00DB20B4"/>
    <w:rsid w:val="00DF19AE"/>
    <w:rsid w:val="00E47B3A"/>
    <w:rsid w:val="00E70B5B"/>
    <w:rsid w:val="00EB3825"/>
    <w:rsid w:val="00ED3CEF"/>
    <w:rsid w:val="00F110E8"/>
    <w:rsid w:val="00F251A9"/>
    <w:rsid w:val="00FB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B4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8A7B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B4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7B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B4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A7B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B44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8A7B4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A7B4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A7B4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B44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7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B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B4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B44"/>
    <w:rPr>
      <w:rFonts w:ascii="Calibri" w:eastAsia="Calibri" w:hAnsi="Calibri" w:cs="Times New Roman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8A7B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A7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7B4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8A7B44"/>
  </w:style>
  <w:style w:type="character" w:customStyle="1" w:styleId="Bodytext">
    <w:name w:val="Body text_"/>
    <w:link w:val="BodyText1"/>
    <w:uiPriority w:val="99"/>
    <w:rsid w:val="008A7B44"/>
    <w:rPr>
      <w:spacing w:val="9"/>
      <w:shd w:val="clear" w:color="auto" w:fill="FFFFFF"/>
    </w:rPr>
  </w:style>
  <w:style w:type="paragraph" w:customStyle="1" w:styleId="BodyText1">
    <w:name w:val="Body Text1"/>
    <w:basedOn w:val="Normal"/>
    <w:link w:val="Bodytext"/>
    <w:uiPriority w:val="99"/>
    <w:rsid w:val="008A7B44"/>
    <w:pPr>
      <w:widowControl w:val="0"/>
      <w:shd w:val="clear" w:color="auto" w:fill="FFFFFF"/>
      <w:spacing w:after="0" w:line="240" w:lineRule="atLeast"/>
    </w:pPr>
    <w:rPr>
      <w:rFonts w:asciiTheme="minorHAnsi" w:eastAsiaTheme="minorHAnsi" w:hAnsiTheme="minorHAnsi" w:cstheme="minorBidi"/>
      <w:spacing w:val="9"/>
    </w:rPr>
  </w:style>
  <w:style w:type="character" w:styleId="FollowedHyperlink">
    <w:name w:val="FollowedHyperlink"/>
    <w:basedOn w:val="DefaultParagraphFont"/>
    <w:uiPriority w:val="99"/>
    <w:semiHidden/>
    <w:unhideWhenUsed/>
    <w:rsid w:val="008A7B44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8A7B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A7B4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5</Words>
  <Characters>7895</Characters>
  <Application>Microsoft Office Word</Application>
  <DocSecurity>4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08T13:15:00Z</dcterms:created>
  <dcterms:modified xsi:type="dcterms:W3CDTF">2019-08-08T13:15:00Z</dcterms:modified>
</cp:coreProperties>
</file>